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F1D45" w14:textId="77777777" w:rsidR="00FC5B97" w:rsidRPr="00436681" w:rsidRDefault="00FC5B97" w:rsidP="00FC5B97">
      <w:pPr>
        <w:rPr>
          <w:rFonts w:ascii="Times New Roman" w:hAnsi="Times New Roman" w:cs="Times New Roman"/>
          <w:b/>
          <w:sz w:val="36"/>
        </w:rPr>
      </w:pPr>
      <w:r w:rsidRPr="00436681">
        <w:rPr>
          <w:rFonts w:ascii="Times New Roman" w:hAnsi="Times New Roman" w:cs="Times New Roman"/>
          <w:b/>
          <w:sz w:val="36"/>
        </w:rPr>
        <w:t>Supporting Information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3336"/>
        <w:gridCol w:w="1244"/>
        <w:gridCol w:w="1267"/>
        <w:gridCol w:w="1263"/>
        <w:gridCol w:w="1209"/>
        <w:gridCol w:w="1221"/>
      </w:tblGrid>
      <w:tr w:rsidR="00FC5B97" w:rsidRPr="00FC5B97" w14:paraId="5AD05D0F" w14:textId="77777777" w:rsidTr="006E33AA">
        <w:trPr>
          <w:trHeight w:val="144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2AF6B" w14:textId="4E6F0011" w:rsidR="00FC5B97" w:rsidRPr="00FC5B97" w:rsidRDefault="000B445F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1</w:t>
            </w:r>
            <w:bookmarkStart w:id="0" w:name="_GoBack"/>
            <w:bookmarkEnd w:id="0"/>
            <w:r w:rsidR="00FC5B97"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Table. Odds Ratios, Multilevel Logistic Regression Models of Contraceptive Use among Married and Cohabiting Women Aged 15-34 in Nigeria (n =10,631)</w:t>
            </w:r>
          </w:p>
        </w:tc>
      </w:tr>
      <w:tr w:rsidR="00FC5B97" w:rsidRPr="00FC5B97" w14:paraId="2B37C3A3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EE35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40B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A57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D9E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9A4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743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</w:tr>
      <w:tr w:rsidR="00FC5B97" w:rsidRPr="00FC5B97" w14:paraId="77E02B20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087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F60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85B5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877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2FD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CAE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C5B97" w:rsidRPr="00FC5B97" w14:paraId="29A3320D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36CB3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F57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12***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48A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01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A6A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43E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643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00***</w:t>
            </w:r>
          </w:p>
        </w:tc>
      </w:tr>
      <w:tr w:rsidR="00FC5B97" w:rsidRPr="00FC5B97" w14:paraId="0A179D13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ECAB" w14:textId="77777777" w:rsidR="004204DA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Individual-level socioeconomic </w:t>
            </w:r>
          </w:p>
          <w:p w14:paraId="1B5B550F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DA8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F16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515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192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968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7786D57C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A82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Education (0=no education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DFB7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459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916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738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155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0E384684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E911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DDC1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5383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59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513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44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180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79B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39***</w:t>
            </w:r>
          </w:p>
        </w:tc>
      </w:tr>
      <w:tr w:rsidR="00FC5B97" w:rsidRPr="00FC5B97" w14:paraId="5D6786C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FD4A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B05D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A74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4.77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C07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32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145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F9E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27***</w:t>
            </w:r>
          </w:p>
        </w:tc>
      </w:tr>
      <w:tr w:rsidR="00FC5B97" w:rsidRPr="00FC5B97" w14:paraId="0F564139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9641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1A66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8C4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4.52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55B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11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F44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04C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08***</w:t>
            </w:r>
          </w:p>
        </w:tc>
      </w:tr>
      <w:tr w:rsidR="00FC5B97" w:rsidRPr="00FC5B97" w14:paraId="1018D39D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EAC4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Employment (0=unemployed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67D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D96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0420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BDF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568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0BB531D7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DB98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Non-profession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71A7B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A65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3B2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A97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49A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FC5B97" w:rsidRPr="00FC5B97" w14:paraId="220AB603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BD3A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rofessiona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35C9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201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AB1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1C3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772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FC5B97" w:rsidRPr="00FC5B97" w14:paraId="20076F17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5654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Household wealth (0=poorest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81B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77D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1A7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F028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DC1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14E1A3CB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82F2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oor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6397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845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58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4B2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48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3A7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667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42**</w:t>
            </w:r>
          </w:p>
        </w:tc>
      </w:tr>
      <w:tr w:rsidR="00FC5B97" w:rsidRPr="00FC5B97" w14:paraId="469D1CF5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52B4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28074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E3C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50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B95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21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D7A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2EF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11***</w:t>
            </w:r>
          </w:p>
        </w:tc>
      </w:tr>
      <w:tr w:rsidR="00FC5B97" w:rsidRPr="00FC5B97" w14:paraId="172B3B26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CC670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Ric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79FA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23A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5.04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30C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4.65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393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63D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4.54***</w:t>
            </w:r>
          </w:p>
        </w:tc>
      </w:tr>
      <w:tr w:rsidR="00FC5B97" w:rsidRPr="00FC5B97" w14:paraId="3158C9D7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8E703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Riches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3F7F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CA1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6.81*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FF3B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6.12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E7B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B25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5.98***</w:t>
            </w:r>
          </w:p>
        </w:tc>
      </w:tr>
      <w:tr w:rsidR="00FC5B97" w:rsidRPr="00FC5B97" w14:paraId="0834742B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F7DA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Makes health care decisio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2941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924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24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EBA2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9462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74D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10</w:t>
            </w:r>
          </w:p>
        </w:tc>
      </w:tr>
      <w:tr w:rsidR="00FC5B97" w:rsidRPr="00FC5B97" w14:paraId="79737D11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95156" w14:textId="77777777" w:rsidR="004204DA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Other individual-level </w:t>
            </w:r>
          </w:p>
          <w:p w14:paraId="00924788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E67B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A76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A13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F90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FAD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0C5AF15B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DE4C" w14:textId="77777777" w:rsidR="004204DA" w:rsidRDefault="004204DA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sband's education</w:t>
            </w:r>
          </w:p>
          <w:p w14:paraId="1D0A03D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(0=no education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4C9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B9E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DC7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5B3F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E20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34E288BC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E170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5411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C38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EF9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B93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D5DC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FC5B97" w:rsidRPr="00FC5B97" w14:paraId="5FCFD18A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4630B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Secondar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9987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A5B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1C0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9F7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91A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FC5B97" w:rsidRPr="00FC5B97" w14:paraId="1140FD11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9078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Hig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136AB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074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06E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59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BD6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065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57*</w:t>
            </w:r>
          </w:p>
        </w:tc>
      </w:tr>
      <w:tr w:rsidR="00FC5B97" w:rsidRPr="00FC5B97" w14:paraId="1306CE6B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3744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9E71E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6BA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3966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BCF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328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FC5B97" w:rsidRPr="00FC5B97" w14:paraId="7D974C05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A648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Urban residen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CF9A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30A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F54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608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528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FC5B97" w:rsidRPr="00FC5B97" w14:paraId="7DD4D2C5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5341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Age groups (0=15-2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ACC4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D85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1BE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D63D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9FF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67F4F9DC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BC0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 25-2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8C40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564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CD1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73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EF7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3DF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73**</w:t>
            </w:r>
          </w:p>
        </w:tc>
      </w:tr>
      <w:tr w:rsidR="00FC5B97" w:rsidRPr="00FC5B97" w14:paraId="65CE0EB2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5CCA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 30-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E927E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AED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110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68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DF6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820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68**</w:t>
            </w:r>
          </w:p>
        </w:tc>
      </w:tr>
      <w:tr w:rsidR="00FC5B97" w:rsidRPr="00FC5B97" w14:paraId="7B78753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BFDF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Age at first union form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957E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E78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9F1D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112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2F04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FC5B97" w:rsidRPr="00FC5B97" w14:paraId="0ED664CE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E2E1" w14:textId="77777777" w:rsidR="004204DA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Ethnicity </w:t>
            </w:r>
          </w:p>
          <w:p w14:paraId="6FAAA847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(0=Hausa/Fulani/Kanuri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A42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550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2C5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AC99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49A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1BBF0CED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5F8F8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Igbo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1C87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C707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3DC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91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C0A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D48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67*</w:t>
            </w:r>
          </w:p>
        </w:tc>
      </w:tr>
      <w:tr w:rsidR="00FC5B97" w:rsidRPr="00FC5B97" w14:paraId="5937BA96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A290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Yorub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2635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AC6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9E1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86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107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172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3.39***</w:t>
            </w:r>
          </w:p>
        </w:tc>
      </w:tr>
      <w:tr w:rsidR="00FC5B97" w:rsidRPr="00FC5B97" w14:paraId="46A44D74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E5A8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3DB7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6D9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516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2.08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FAC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5A8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91***</w:t>
            </w:r>
          </w:p>
        </w:tc>
      </w:tr>
      <w:tr w:rsidR="00FC5B97" w:rsidRPr="00FC5B97" w14:paraId="6CB865D6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358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Religion (0=Muslim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71F4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5A2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8DE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703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29B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0FD08423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B574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Catholi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26F2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B28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FF9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57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201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033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52**</w:t>
            </w:r>
          </w:p>
        </w:tc>
      </w:tr>
      <w:tr w:rsidR="00FC5B97" w:rsidRPr="00FC5B97" w14:paraId="57A7B435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E691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Protestan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16D3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87C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93B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71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E84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2EA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67***</w:t>
            </w:r>
          </w:p>
        </w:tc>
      </w:tr>
      <w:tr w:rsidR="00FC5B97" w:rsidRPr="00FC5B97" w14:paraId="7819F9F5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3DC7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E40A" w14:textId="77777777" w:rsidR="00FC5B97" w:rsidRPr="00FC5B97" w:rsidRDefault="00FC5B97" w:rsidP="006E33AA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514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4EE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E2D9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B1A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FC5B97" w:rsidRPr="00FC5B97" w14:paraId="38C5CCE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15D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Desires four or fewer childr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C988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1EC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9C5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23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9C3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AA5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.22*</w:t>
            </w:r>
          </w:p>
        </w:tc>
      </w:tr>
      <w:tr w:rsidR="00FC5B97" w:rsidRPr="00FC5B97" w14:paraId="586B16AD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B3EF" w14:textId="77777777" w:rsidR="004204DA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Number of surviving children</w:t>
            </w:r>
          </w:p>
          <w:p w14:paraId="012A99C4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(0=zero children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A1A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9A3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9EB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2DF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318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5A6E8B7D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CB8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1-2 childr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F9D8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8F1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157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5.37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40F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146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5.35***</w:t>
            </w:r>
          </w:p>
        </w:tc>
      </w:tr>
      <w:tr w:rsidR="00FC5B97" w:rsidRPr="00FC5B97" w14:paraId="12D9C402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17D8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3-4 childr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A6B6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8DE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AAA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0.00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FD89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8987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9.97***</w:t>
            </w:r>
          </w:p>
        </w:tc>
      </w:tr>
      <w:tr w:rsidR="00FC5B97" w:rsidRPr="00FC5B97" w14:paraId="25304D24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2A89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   Five or more childre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B13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91C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767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8.13**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528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C25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18.06***</w:t>
            </w:r>
          </w:p>
        </w:tc>
      </w:tr>
      <w:tr w:rsidR="00FC5B97" w:rsidRPr="00FC5B97" w14:paraId="764630B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3286" w14:textId="77777777" w:rsidR="004204DA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tate-level socioeconomic</w:t>
            </w:r>
          </w:p>
          <w:p w14:paraId="73FB0D5A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C2B43" w14:textId="77777777" w:rsidR="00FC5B97" w:rsidRPr="00FC5B97" w:rsidRDefault="00FC5B97" w:rsidP="006E33A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5CA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CFD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F1B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5F5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4C14B83E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17FA" w14:textId="77777777" w:rsidR="004204DA" w:rsidRDefault="004204DA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 with secondary </w:t>
            </w:r>
          </w:p>
          <w:p w14:paraId="26A9D71F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or higher educatio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7922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E20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BD6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B4E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3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699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FC5B97" w:rsidRPr="00FC5B97" w14:paraId="66DB8569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F0D3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Percent employ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A160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A7B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923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32C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3*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A39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1†</w:t>
            </w:r>
          </w:p>
        </w:tc>
      </w:tr>
      <w:tr w:rsidR="00FC5B97" w:rsidRPr="00FC5B97" w14:paraId="00D59CB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F7C5" w14:textId="77777777" w:rsidR="004204DA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 xml:space="preserve">Percent living in wealthy </w:t>
            </w:r>
          </w:p>
          <w:p w14:paraId="43C30640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household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9C3E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DCBF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B91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A676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595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FC5B97" w:rsidRPr="00FC5B97" w14:paraId="45F5D6B0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0BD4" w14:textId="77777777" w:rsidR="004204DA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Percent making health</w:t>
            </w:r>
          </w:p>
          <w:p w14:paraId="5D317F95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decision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6BFB" w14:textId="77777777" w:rsidR="00FC5B97" w:rsidRPr="00FC5B97" w:rsidRDefault="00FC5B97" w:rsidP="006E33A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34D1C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E53E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4C98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2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B519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01*</w:t>
            </w:r>
          </w:p>
        </w:tc>
      </w:tr>
      <w:tr w:rsidR="00FC5B97" w:rsidRPr="00FC5B97" w14:paraId="3A39F5B7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E6B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Random effec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3FC7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B40D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3342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515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E201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C5B97" w:rsidRPr="00FC5B97" w14:paraId="31F86A1F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2D8B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Intercept (T</w:t>
            </w:r>
            <w:r w:rsidRPr="00FC5B97"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 w:rsidRPr="00FC5B9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12F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1.91 (0.4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CBD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0.58 (0.16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4EA74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0.25 (0.0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1FB6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0.30 (0.0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4C1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</w:rPr>
              <w:t>0.20 (0.06)</w:t>
            </w:r>
          </w:p>
        </w:tc>
      </w:tr>
      <w:tr w:rsidR="00FC5B97" w:rsidRPr="00FC5B97" w14:paraId="52BC841B" w14:textId="77777777" w:rsidTr="006E33AA">
        <w:trPr>
          <w:trHeight w:val="144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BF7A9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Log likelihood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8E46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-323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F7E10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-302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4178F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-284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8AA95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-32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4E39A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-2839</w:t>
            </w:r>
          </w:p>
        </w:tc>
      </w:tr>
      <w:tr w:rsidR="00FC5B97" w:rsidRPr="00FC5B97" w14:paraId="1017F9FE" w14:textId="77777777" w:rsidTr="006E33AA">
        <w:trPr>
          <w:trHeight w:val="144"/>
        </w:trPr>
        <w:tc>
          <w:tcPr>
            <w:tcW w:w="95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CEA3" w14:textId="77777777" w:rsidR="00FC5B97" w:rsidRPr="00FC5B97" w:rsidRDefault="00FC5B97" w:rsidP="006E33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Source: 2013 Nigeria Demographic and Health Survey; Standard errors in parentheses;  *** </w:t>
            </w:r>
            <w:r w:rsidRPr="00FC5B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&lt;0.001, ** </w:t>
            </w:r>
            <w:r w:rsidRPr="00FC5B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&lt;0.01, * </w:t>
            </w:r>
            <w:r w:rsidRPr="00FC5B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C5B97">
              <w:rPr>
                <w:rFonts w:ascii="Times New Roman" w:eastAsia="Times New Roman" w:hAnsi="Times New Roman" w:cs="Times New Roman"/>
                <w:color w:val="000000"/>
              </w:rPr>
              <w:t>&lt;0.05, †</w:t>
            </w:r>
            <w:r w:rsidRPr="00FC5B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FC5B97">
              <w:rPr>
                <w:rFonts w:ascii="Times New Roman" w:eastAsia="Times New Roman" w:hAnsi="Times New Roman" w:cs="Times New Roman"/>
                <w:color w:val="000000"/>
              </w:rPr>
              <w:t xml:space="preserve">&lt;0.1  </w:t>
            </w:r>
          </w:p>
        </w:tc>
      </w:tr>
    </w:tbl>
    <w:p w14:paraId="02DE3049" w14:textId="77777777" w:rsidR="00644119" w:rsidRDefault="00644119"/>
    <w:sectPr w:rsidR="00644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B97"/>
    <w:rsid w:val="000B445F"/>
    <w:rsid w:val="001E4BAA"/>
    <w:rsid w:val="004204DA"/>
    <w:rsid w:val="00483BDF"/>
    <w:rsid w:val="00644119"/>
    <w:rsid w:val="006E33AA"/>
    <w:rsid w:val="00FC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7DB93"/>
  <w15:docId w15:val="{18EEA56F-EDD8-4540-AE06-A0208755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3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amidi</dc:creator>
  <cp:keywords/>
  <dc:description/>
  <cp:lastModifiedBy>Esther Lamidi</cp:lastModifiedBy>
  <cp:revision>5</cp:revision>
  <dcterms:created xsi:type="dcterms:W3CDTF">2015-07-02T15:08:00Z</dcterms:created>
  <dcterms:modified xsi:type="dcterms:W3CDTF">2015-07-03T15:52:00Z</dcterms:modified>
</cp:coreProperties>
</file>